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FE8212" w14:textId="4630106C" w:rsidR="00122D23" w:rsidRPr="001224BE" w:rsidRDefault="00CF68B7">
      <w:r w:rsidRPr="001224BE">
        <w:t xml:space="preserve">Supplementary </w:t>
      </w:r>
      <w:r w:rsidR="009E51CE" w:rsidRPr="001224BE">
        <w:t xml:space="preserve">Table </w:t>
      </w:r>
      <w:r w:rsidRPr="001224BE">
        <w:t>1</w:t>
      </w:r>
      <w:r w:rsidR="009E51CE" w:rsidRPr="001224BE">
        <w:t>.</w:t>
      </w:r>
    </w:p>
    <w:p w14:paraId="38852D7A" w14:textId="682E7E9B" w:rsidR="00573A03" w:rsidRPr="001224BE" w:rsidRDefault="00573A03">
      <w:pPr>
        <w:rPr>
          <w:i/>
        </w:rPr>
      </w:pPr>
      <w:r w:rsidRPr="001224BE">
        <w:rPr>
          <w:i/>
        </w:rPr>
        <w:t>Study Outcomes</w:t>
      </w:r>
    </w:p>
    <w:p w14:paraId="194998DD" w14:textId="77777777" w:rsidR="009E51CE" w:rsidRPr="001224BE" w:rsidRDefault="009E51CE"/>
    <w:tbl>
      <w:tblPr>
        <w:tblStyle w:val="TableGrid"/>
        <w:tblW w:w="5210" w:type="pct"/>
        <w:tblLook w:val="04A0" w:firstRow="1" w:lastRow="0" w:firstColumn="1" w:lastColumn="0" w:noHBand="0" w:noVBand="1"/>
      </w:tblPr>
      <w:tblGrid>
        <w:gridCol w:w="1612"/>
        <w:gridCol w:w="2976"/>
        <w:gridCol w:w="3784"/>
        <w:gridCol w:w="2431"/>
        <w:gridCol w:w="2701"/>
      </w:tblGrid>
      <w:tr w:rsidR="002C0F36" w:rsidRPr="001224BE" w14:paraId="6750F58C" w14:textId="77777777" w:rsidTr="001205A7"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</w:tcPr>
          <w:p w14:paraId="118D8B91" w14:textId="1ED6F2DB" w:rsidR="00AB2D20" w:rsidRPr="001224BE" w:rsidRDefault="00AB2D20" w:rsidP="0054597B">
            <w:pPr>
              <w:jc w:val="center"/>
            </w:pPr>
            <w:r w:rsidRPr="001224BE">
              <w:t>Authors, Year</w:t>
            </w:r>
          </w:p>
        </w:tc>
        <w:tc>
          <w:tcPr>
            <w:tcW w:w="1102" w:type="pct"/>
            <w:tcBorders>
              <w:left w:val="nil"/>
              <w:bottom w:val="single" w:sz="4" w:space="0" w:color="auto"/>
              <w:right w:val="nil"/>
            </w:tcBorders>
          </w:tcPr>
          <w:p w14:paraId="4C8205E4" w14:textId="0AB4900D" w:rsidR="00AB2D20" w:rsidRPr="001224BE" w:rsidRDefault="00AB2D20" w:rsidP="0054597B">
            <w:pPr>
              <w:jc w:val="center"/>
            </w:pPr>
            <w:r w:rsidRPr="001224BE">
              <w:t>Primary Measure</w:t>
            </w:r>
            <w:r w:rsidR="00FF50B7" w:rsidRPr="001224BE">
              <w:t>s</w:t>
            </w:r>
          </w:p>
        </w:tc>
        <w:tc>
          <w:tcPr>
            <w:tcW w:w="1401" w:type="pct"/>
            <w:tcBorders>
              <w:left w:val="nil"/>
              <w:bottom w:val="single" w:sz="4" w:space="0" w:color="auto"/>
              <w:right w:val="nil"/>
            </w:tcBorders>
          </w:tcPr>
          <w:p w14:paraId="7E2FEC2D" w14:textId="59AFE8C7" w:rsidR="00AB2D20" w:rsidRPr="001224BE" w:rsidRDefault="00AB2D20" w:rsidP="0054597B">
            <w:pPr>
              <w:jc w:val="center"/>
            </w:pPr>
            <w:r w:rsidRPr="001224BE">
              <w:t>Primary Outcome</w:t>
            </w:r>
          </w:p>
        </w:tc>
        <w:tc>
          <w:tcPr>
            <w:tcW w:w="900" w:type="pct"/>
            <w:tcBorders>
              <w:left w:val="nil"/>
              <w:bottom w:val="single" w:sz="4" w:space="0" w:color="auto"/>
              <w:right w:val="nil"/>
            </w:tcBorders>
          </w:tcPr>
          <w:p w14:paraId="0F846486" w14:textId="42553D84" w:rsidR="00AB2D20" w:rsidRPr="001224BE" w:rsidRDefault="00AB2D20" w:rsidP="0054597B">
            <w:pPr>
              <w:jc w:val="center"/>
            </w:pPr>
            <w:r w:rsidRPr="001224BE">
              <w:t>Usage Outcome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</w:tcPr>
          <w:p w14:paraId="65112AFD" w14:textId="541DFCB4" w:rsidR="00AB2D20" w:rsidRPr="001224BE" w:rsidRDefault="00AB2D20" w:rsidP="0054597B">
            <w:pPr>
              <w:jc w:val="center"/>
            </w:pPr>
            <w:r w:rsidRPr="001224BE">
              <w:t>User Acceptability</w:t>
            </w:r>
          </w:p>
        </w:tc>
      </w:tr>
      <w:tr w:rsidR="001C08A6" w:rsidRPr="001224BE" w14:paraId="24E62F6B" w14:textId="77777777" w:rsidTr="001205A7"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B84E8DD" w14:textId="7D1D1089" w:rsidR="001C08A6" w:rsidRPr="001224BE" w:rsidRDefault="00AB63D8" w:rsidP="0054597B">
            <w:pPr>
              <w:jc w:val="center"/>
            </w:pPr>
            <w:r w:rsidRPr="001224BE">
              <w:t>Tracking and Assessment</w:t>
            </w:r>
          </w:p>
        </w:tc>
      </w:tr>
      <w:tr w:rsidR="002C0F36" w:rsidRPr="001224BE" w14:paraId="4FEFF4FD" w14:textId="77777777" w:rsidTr="001205A7"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AF57F" w14:textId="57CE93C7" w:rsidR="00AB63D8" w:rsidRPr="001224BE" w:rsidRDefault="00AB63D8" w:rsidP="0054597B">
            <w:pPr>
              <w:jc w:val="center"/>
            </w:pPr>
            <w:proofErr w:type="spellStart"/>
            <w:r w:rsidRPr="001224BE">
              <w:t>Bakshi</w:t>
            </w:r>
            <w:proofErr w:type="spellEnd"/>
            <w:r w:rsidRPr="001224BE">
              <w:t xml:space="preserve"> et al., 2017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68D291" w14:textId="753273FD" w:rsidR="00AB63D8" w:rsidRPr="001224BE" w:rsidRDefault="00FF08ED" w:rsidP="001205A7">
            <w:pPr>
              <w:jc w:val="center"/>
            </w:pPr>
            <w:r w:rsidRPr="001224BE">
              <w:t>Pain Intensity Score</w:t>
            </w: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2DED1" w14:textId="3316236E" w:rsidR="00AB63D8" w:rsidRPr="001224BE" w:rsidRDefault="00FF08ED" w:rsidP="001205A7">
            <w:pPr>
              <w:jc w:val="center"/>
            </w:pPr>
            <w:r w:rsidRPr="001224BE">
              <w:t xml:space="preserve">30% with all reports having </w:t>
            </w:r>
            <w:r w:rsidR="000514C7">
              <w:t xml:space="preserve">pain (median = 178.5; 16-622 pain reports); </w:t>
            </w:r>
            <w:r w:rsidRPr="001224BE">
              <w:t>30% without pain</w:t>
            </w:r>
            <w:r w:rsidR="000514C7">
              <w:t xml:space="preserve"> most of time</w:t>
            </w:r>
            <w:r w:rsidRPr="001224BE">
              <w:t xml:space="preserve"> (median = 79.5; 19-392</w:t>
            </w:r>
            <w:r w:rsidR="000514C7">
              <w:t xml:space="preserve"> no pain reports</w:t>
            </w:r>
            <w:r w:rsidRPr="001224BE">
              <w:t>)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ABF1B" w14:textId="309CB17B" w:rsidR="00AB63D8" w:rsidRPr="001224BE" w:rsidRDefault="00FF08ED" w:rsidP="001205A7">
            <w:pPr>
              <w:jc w:val="center"/>
            </w:pPr>
            <w:r w:rsidRPr="001224BE">
              <w:t>&gt;85% of reported days associated with 2+ report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525E15" w14:textId="0FF963B9" w:rsidR="00AB63D8" w:rsidRPr="001224BE" w:rsidRDefault="00FF08ED" w:rsidP="001205A7">
            <w:pPr>
              <w:jc w:val="center"/>
            </w:pPr>
            <w:r w:rsidRPr="001224BE">
              <w:t>Focus groups report generally positive experience</w:t>
            </w:r>
          </w:p>
        </w:tc>
      </w:tr>
      <w:tr w:rsidR="002C0F36" w:rsidRPr="001224BE" w14:paraId="6B39F9D0" w14:textId="77777777" w:rsidTr="001205A7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7C6A" w14:textId="73706761" w:rsidR="00AB63D8" w:rsidRPr="001224BE" w:rsidRDefault="00AB63D8" w:rsidP="0054597B">
            <w:pPr>
              <w:jc w:val="center"/>
            </w:pPr>
            <w:r w:rsidRPr="001224BE">
              <w:t>Jacob et al., 201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BDDA1" w14:textId="6631CEBD" w:rsidR="00AB63D8" w:rsidRPr="001224BE" w:rsidRDefault="0054597B" w:rsidP="001205A7">
            <w:pPr>
              <w:jc w:val="center"/>
            </w:pPr>
            <w:r>
              <w:rPr>
                <w:color w:val="000000"/>
              </w:rPr>
              <w:t>Symptoms Checklist;</w:t>
            </w:r>
            <w:r w:rsidR="00FF08ED" w:rsidRPr="001224BE">
              <w:rPr>
                <w:color w:val="000000"/>
              </w:rPr>
              <w:t xml:space="preserve"> </w:t>
            </w:r>
            <w:r w:rsidR="0073168E">
              <w:rPr>
                <w:color w:val="000000"/>
              </w:rPr>
              <w:t>VAS</w:t>
            </w:r>
            <w:r w:rsidR="00FF08ED" w:rsidRPr="001224BE">
              <w:rPr>
                <w:color w:val="000000"/>
              </w:rPr>
              <w:t>, Adolescent Pediatric Pain Tool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2B5B" w14:textId="405DE08C" w:rsidR="00AB63D8" w:rsidRPr="001224BE" w:rsidRDefault="004C25EB" w:rsidP="001205A7">
            <w:pPr>
              <w:jc w:val="center"/>
            </w:pPr>
            <w:r w:rsidRPr="004C25EB">
              <w:rPr>
                <w:color w:val="000000"/>
                <w:shd w:val="clear" w:color="auto" w:fill="FFFFFF"/>
              </w:rPr>
              <w:t xml:space="preserve">55.2% of entries reported pain; </w:t>
            </w:r>
            <w:r w:rsidR="002C0F36" w:rsidRPr="002C0F36">
              <w:rPr>
                <w:i/>
                <w:color w:val="000000"/>
                <w:shd w:val="clear" w:color="auto" w:fill="FFFFFF"/>
              </w:rPr>
              <w:t>M</w:t>
            </w:r>
            <w:r w:rsidR="0011542E">
              <w:rPr>
                <w:color w:val="000000"/>
                <w:shd w:val="clear" w:color="auto" w:fill="FFFFFF"/>
              </w:rPr>
              <w:t xml:space="preserve"> Pain = 4.1 </w:t>
            </w:r>
            <w:r w:rsidR="0011542E" w:rsidRPr="001224BE">
              <w:t>±</w:t>
            </w:r>
            <w:r w:rsidR="0011542E">
              <w:rPr>
                <w:color w:val="000000"/>
                <w:shd w:val="clear" w:color="auto" w:fill="FFFFFF"/>
              </w:rPr>
              <w:t xml:space="preserve"> 2.2 (range: 1</w:t>
            </w:r>
            <w:r w:rsidR="00FF08ED" w:rsidRPr="001224BE">
              <w:rPr>
                <w:color w:val="000000"/>
                <w:shd w:val="clear" w:color="auto" w:fill="FFFFFF"/>
              </w:rPr>
              <w:t>-1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E892" w14:textId="5E8670B5" w:rsidR="00AB63D8" w:rsidRPr="001224BE" w:rsidRDefault="00FF08ED" w:rsidP="001205A7">
            <w:pPr>
              <w:jc w:val="center"/>
            </w:pPr>
            <w:r w:rsidRPr="001224BE">
              <w:t>9216 diary entri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10D1" w14:textId="1792E9EC" w:rsidR="00AB63D8" w:rsidRPr="001224BE" w:rsidRDefault="00AB63D8" w:rsidP="001205A7">
            <w:pPr>
              <w:jc w:val="center"/>
            </w:pPr>
            <w:r w:rsidRPr="001224BE">
              <w:t>NR</w:t>
            </w:r>
          </w:p>
        </w:tc>
      </w:tr>
      <w:tr w:rsidR="002C0F36" w:rsidRPr="001224BE" w14:paraId="45F656FB" w14:textId="77777777" w:rsidTr="001205A7"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6D201" w14:textId="43E53565" w:rsidR="001224BE" w:rsidRPr="001224BE" w:rsidRDefault="001224BE" w:rsidP="0054597B">
            <w:pPr>
              <w:jc w:val="center"/>
            </w:pPr>
            <w:r w:rsidRPr="001224BE">
              <w:t>Odgers et al., 2017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BF642D" w14:textId="60AD24FC" w:rsidR="001224BE" w:rsidRPr="001224BE" w:rsidRDefault="0054597B" w:rsidP="001205A7">
            <w:pPr>
              <w:jc w:val="center"/>
            </w:pPr>
            <w:r>
              <w:rPr>
                <w:color w:val="000000"/>
              </w:rPr>
              <w:t>Self-</w:t>
            </w:r>
            <w:r w:rsidR="001224BE" w:rsidRPr="001224BE">
              <w:rPr>
                <w:color w:val="000000"/>
              </w:rPr>
              <w:t xml:space="preserve">report of violence exposure; </w:t>
            </w:r>
            <w:r>
              <w:rPr>
                <w:color w:val="000000"/>
              </w:rPr>
              <w:t>M</w:t>
            </w:r>
            <w:r w:rsidR="001224BE" w:rsidRPr="001224BE">
              <w:rPr>
                <w:color w:val="000000"/>
              </w:rPr>
              <w:t>odified</w:t>
            </w:r>
            <w:r>
              <w:rPr>
                <w:color w:val="000000"/>
              </w:rPr>
              <w:t>/adapted</w:t>
            </w:r>
            <w:r w:rsidR="001224BE" w:rsidRPr="001224BE">
              <w:rPr>
                <w:color w:val="000000"/>
              </w:rPr>
              <w:t xml:space="preserve"> BDI</w:t>
            </w:r>
            <w:r>
              <w:rPr>
                <w:color w:val="000000"/>
              </w:rPr>
              <w:t xml:space="preserve">, </w:t>
            </w:r>
            <w:r w:rsidR="001224BE" w:rsidRPr="001224BE">
              <w:rPr>
                <w:color w:val="000000"/>
              </w:rPr>
              <w:t>PANAS</w:t>
            </w:r>
            <w:r>
              <w:rPr>
                <w:color w:val="000000"/>
              </w:rPr>
              <w:t xml:space="preserve">, </w:t>
            </w:r>
            <w:r w:rsidR="0073168E">
              <w:rPr>
                <w:color w:val="000000"/>
              </w:rPr>
              <w:t>ARI</w:t>
            </w:r>
            <w:r>
              <w:rPr>
                <w:color w:val="000000"/>
              </w:rPr>
              <w:t>, CBCL, Youth Risk Surveillance Survey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32856" w14:textId="1FD50832" w:rsidR="001224BE" w:rsidRPr="001224BE" w:rsidRDefault="001224BE" w:rsidP="001205A7">
            <w:pPr>
              <w:jc w:val="center"/>
            </w:pPr>
            <w:r w:rsidRPr="001224BE">
              <w:rPr>
                <w:color w:val="000000"/>
              </w:rPr>
              <w:t xml:space="preserve">75% exposed to violence ≥1 study </w:t>
            </w:r>
            <w:proofErr w:type="gramStart"/>
            <w:r w:rsidRPr="001224BE">
              <w:rPr>
                <w:color w:val="000000"/>
              </w:rPr>
              <w:t>days</w:t>
            </w:r>
            <w:proofErr w:type="gramEnd"/>
            <w:r w:rsidRPr="001224BE">
              <w:rPr>
                <w:color w:val="000000"/>
              </w:rPr>
              <w:t>; ≥1 depressive symptom on 25.9% of days, Anger/Irritability on 14.6% of days, Conduct problem symptoms on 7.7% of days, Health-risk behavior on 13.1% of days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F3905" w14:textId="6E123124" w:rsidR="001224BE" w:rsidRPr="001224BE" w:rsidRDefault="001224BE" w:rsidP="001205A7">
            <w:pPr>
              <w:jc w:val="center"/>
            </w:pPr>
            <w:r w:rsidRPr="001224BE">
              <w:t>&gt;13,000 assessments and 4,329 person days obtained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B3D20" w14:textId="111AD54B" w:rsidR="001224BE" w:rsidRPr="001224BE" w:rsidRDefault="001224BE" w:rsidP="001205A7">
            <w:pPr>
              <w:jc w:val="center"/>
            </w:pPr>
            <w:r w:rsidRPr="001224BE">
              <w:t>NR</w:t>
            </w:r>
          </w:p>
        </w:tc>
      </w:tr>
      <w:tr w:rsidR="00747377" w:rsidRPr="001224BE" w14:paraId="629BABD9" w14:textId="77777777" w:rsidTr="001205A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40CCB" w14:textId="2F694975" w:rsidR="00747377" w:rsidRPr="001224BE" w:rsidRDefault="00AB63D8" w:rsidP="001205A7">
            <w:pPr>
              <w:jc w:val="center"/>
            </w:pPr>
            <w:r w:rsidRPr="001224BE">
              <w:t>Intervention</w:t>
            </w:r>
          </w:p>
        </w:tc>
      </w:tr>
      <w:tr w:rsidR="002C0F36" w:rsidRPr="001224BE" w14:paraId="1B10B7E4" w14:textId="77777777" w:rsidTr="001205A7"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E8305" w14:textId="45B3CE7C" w:rsidR="001224BE" w:rsidRPr="001224BE" w:rsidRDefault="001224BE" w:rsidP="0054597B">
            <w:pPr>
              <w:jc w:val="center"/>
            </w:pPr>
            <w:r w:rsidRPr="001224BE">
              <w:t>DiClemente et al., 2014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66193D" w14:textId="6DC893B5" w:rsidR="001224BE" w:rsidRPr="001224BE" w:rsidRDefault="001224BE" w:rsidP="001205A7">
            <w:pPr>
              <w:jc w:val="center"/>
            </w:pPr>
            <w:r w:rsidRPr="001224BE">
              <w:t>Lab</w:t>
            </w:r>
            <w:r w:rsidR="0054597B">
              <w:t xml:space="preserve">-confirmed STI; </w:t>
            </w:r>
            <w:r w:rsidRPr="001224BE">
              <w:t>Self-report of unprotected sex and/or sex while under the influence of a substa</w:t>
            </w:r>
            <w:bookmarkStart w:id="0" w:name="_GoBack"/>
            <w:bookmarkEnd w:id="0"/>
            <w:r w:rsidRPr="001224BE">
              <w:t>nce</w:t>
            </w: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51A06" w14:textId="3481BB81" w:rsidR="001224BE" w:rsidRPr="001224BE" w:rsidRDefault="001224BE" w:rsidP="001205A7">
            <w:pPr>
              <w:jc w:val="center"/>
            </w:pPr>
            <w:r w:rsidRPr="001224BE">
              <w:rPr>
                <w:color w:val="000000"/>
              </w:rPr>
              <w:t>Experimental condition: less likely to have a chlamydial infection (</w:t>
            </w:r>
            <w:r w:rsidRPr="0073168E">
              <w:rPr>
                <w:i/>
                <w:color w:val="000000"/>
              </w:rPr>
              <w:t>p</w:t>
            </w:r>
            <w:r w:rsidR="0073168E">
              <w:rPr>
                <w:color w:val="000000"/>
              </w:rPr>
              <w:t xml:space="preserve"> </w:t>
            </w:r>
            <w:r w:rsidRPr="001224BE">
              <w:rPr>
                <w:color w:val="000000"/>
              </w:rPr>
              <w:t>=</w:t>
            </w:r>
            <w:r w:rsidR="0073168E">
              <w:rPr>
                <w:color w:val="000000"/>
              </w:rPr>
              <w:t xml:space="preserve"> </w:t>
            </w:r>
            <w:r w:rsidRPr="001224BE">
              <w:rPr>
                <w:color w:val="000000"/>
              </w:rPr>
              <w:t>.02)</w:t>
            </w:r>
            <w:r w:rsidR="0073168E">
              <w:rPr>
                <w:color w:val="000000"/>
              </w:rPr>
              <w:t>,</w:t>
            </w:r>
            <w:r w:rsidRPr="001224BE">
              <w:rPr>
                <w:color w:val="000000"/>
              </w:rPr>
              <w:t xml:space="preserve"> report having sex while high (</w:t>
            </w:r>
            <w:r w:rsidRPr="0073168E">
              <w:rPr>
                <w:i/>
                <w:color w:val="000000"/>
              </w:rPr>
              <w:t>p</w:t>
            </w:r>
            <w:r w:rsidR="0073168E">
              <w:rPr>
                <w:color w:val="000000"/>
              </w:rPr>
              <w:t xml:space="preserve"> </w:t>
            </w:r>
            <w:r w:rsidRPr="001224BE">
              <w:rPr>
                <w:color w:val="000000"/>
              </w:rPr>
              <w:t>&lt;.</w:t>
            </w:r>
            <w:r w:rsidR="0073168E">
              <w:rPr>
                <w:color w:val="000000"/>
              </w:rPr>
              <w:t xml:space="preserve"> </w:t>
            </w:r>
            <w:r w:rsidRPr="001224BE">
              <w:rPr>
                <w:color w:val="000000"/>
              </w:rPr>
              <w:t>001) and more likely to use a condom (</w:t>
            </w:r>
            <w:r w:rsidRPr="0073168E">
              <w:rPr>
                <w:i/>
                <w:color w:val="000000"/>
              </w:rPr>
              <w:t>p</w:t>
            </w:r>
            <w:r w:rsidR="0073168E">
              <w:rPr>
                <w:color w:val="000000"/>
              </w:rPr>
              <w:t xml:space="preserve"> </w:t>
            </w:r>
            <w:r w:rsidRPr="001224BE">
              <w:rPr>
                <w:color w:val="000000"/>
              </w:rPr>
              <w:t>=</w:t>
            </w:r>
            <w:r w:rsidR="0073168E">
              <w:rPr>
                <w:color w:val="000000"/>
              </w:rPr>
              <w:t xml:space="preserve"> </w:t>
            </w:r>
            <w:r w:rsidRPr="001224BE">
              <w:rPr>
                <w:color w:val="000000"/>
              </w:rPr>
              <w:t xml:space="preserve">.04); </w:t>
            </w:r>
            <w:r w:rsidR="0073168E">
              <w:rPr>
                <w:color w:val="000000"/>
              </w:rPr>
              <w:t>S</w:t>
            </w:r>
            <w:r w:rsidRPr="001224BE">
              <w:rPr>
                <w:color w:val="000000"/>
              </w:rPr>
              <w:t>ample: less likely to have a chlamydial infection with more telephone contact (</w:t>
            </w:r>
            <w:r w:rsidRPr="0073168E">
              <w:rPr>
                <w:i/>
                <w:color w:val="000000"/>
              </w:rPr>
              <w:t>p</w:t>
            </w:r>
            <w:r w:rsidR="0073168E">
              <w:rPr>
                <w:color w:val="000000"/>
              </w:rPr>
              <w:t xml:space="preserve"> </w:t>
            </w:r>
            <w:r w:rsidRPr="001224BE">
              <w:rPr>
                <w:color w:val="000000"/>
              </w:rPr>
              <w:t>=</w:t>
            </w:r>
            <w:r w:rsidR="0073168E">
              <w:rPr>
                <w:color w:val="000000"/>
              </w:rPr>
              <w:t xml:space="preserve"> </w:t>
            </w:r>
            <w:r w:rsidRPr="001224BE">
              <w:rPr>
                <w:color w:val="000000"/>
              </w:rPr>
              <w:t>.05)</w:t>
            </w:r>
            <w:r w:rsidR="0054597B">
              <w:rPr>
                <w:color w:val="000000"/>
              </w:rPr>
              <w:t xml:space="preserve"> </w:t>
            </w:r>
            <w:r w:rsidR="0054597B" w:rsidRPr="001224BE">
              <w:rPr>
                <w:vertAlign w:val="superscript"/>
              </w:rPr>
              <w:t>a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455C2" w14:textId="0B3E0AD2" w:rsidR="001224BE" w:rsidRPr="001224BE" w:rsidRDefault="001224BE" w:rsidP="001205A7">
            <w:pPr>
              <w:jc w:val="center"/>
            </w:pPr>
            <w:r w:rsidRPr="002C0F36">
              <w:rPr>
                <w:i/>
              </w:rPr>
              <w:t>M</w:t>
            </w:r>
            <w:r w:rsidRPr="001224BE">
              <w:t xml:space="preserve"> Calls: 10.78 </w:t>
            </w:r>
            <w:r w:rsidR="0054597B" w:rsidRPr="0054597B">
              <w:t xml:space="preserve">± </w:t>
            </w:r>
            <w:r w:rsidRPr="001224BE">
              <w:t>5.44 in the experimental condition</w:t>
            </w:r>
            <w:r w:rsidR="0054597B">
              <w:t>,</w:t>
            </w:r>
            <w:r w:rsidRPr="001224BE">
              <w:t xml:space="preserve"> 9.86</w:t>
            </w:r>
            <w:r w:rsidR="0054597B">
              <w:t xml:space="preserve"> </w:t>
            </w:r>
            <w:r w:rsidR="0054597B" w:rsidRPr="0054597B">
              <w:t>±</w:t>
            </w:r>
            <w:r w:rsidRPr="001224BE">
              <w:t xml:space="preserve"> 5.22 in comparison condition (</w:t>
            </w:r>
            <w:r w:rsidR="0054597B" w:rsidRPr="0054597B">
              <w:rPr>
                <w:i/>
              </w:rPr>
              <w:t>p</w:t>
            </w:r>
            <w:r w:rsidRPr="001224BE">
              <w:t xml:space="preserve"> = .02).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0ADDCD" w14:textId="683F6584" w:rsidR="001224BE" w:rsidRPr="001224BE" w:rsidRDefault="001224BE" w:rsidP="001205A7">
            <w:pPr>
              <w:jc w:val="center"/>
            </w:pPr>
            <w:r w:rsidRPr="001224BE">
              <w:t>NR</w:t>
            </w:r>
          </w:p>
        </w:tc>
      </w:tr>
      <w:tr w:rsidR="0005301A" w:rsidRPr="001224BE" w14:paraId="4DB345DE" w14:textId="77777777" w:rsidTr="001205A7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AC1E" w14:textId="7C9467EC" w:rsidR="0005301A" w:rsidRPr="001224BE" w:rsidRDefault="0005301A" w:rsidP="0005301A">
            <w:pPr>
              <w:jc w:val="center"/>
            </w:pPr>
            <w:r w:rsidRPr="001224BE">
              <w:t>Leonard et al., 2018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D7CF" w14:textId="6463BA53" w:rsidR="0005301A" w:rsidRPr="001224BE" w:rsidRDefault="0005301A" w:rsidP="001205A7">
            <w:pPr>
              <w:jc w:val="center"/>
            </w:pPr>
            <w:proofErr w:type="spellStart"/>
            <w:r w:rsidRPr="001224BE">
              <w:t>Electorder</w:t>
            </w:r>
            <w:r>
              <w:t>mal</w:t>
            </w:r>
            <w:proofErr w:type="spellEnd"/>
            <w:r>
              <w:t xml:space="preserve"> activity; Self-reported</w:t>
            </w:r>
            <w:r w:rsidRPr="001224BE">
              <w:t xml:space="preserve"> emotion regulation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0307" w14:textId="60EFEA14" w:rsidR="0005301A" w:rsidRPr="001224BE" w:rsidRDefault="0005301A" w:rsidP="001205A7">
            <w:pPr>
              <w:jc w:val="center"/>
            </w:pPr>
            <w:r w:rsidRPr="001224BE">
              <w:t>Self-reported valence was negative (</w:t>
            </w:r>
            <w:r w:rsidRPr="002C0F36">
              <w:rPr>
                <w:i/>
              </w:rPr>
              <w:t>M</w:t>
            </w:r>
            <w:r w:rsidRPr="001224BE">
              <w:t xml:space="preserve"> = 47.30 +/- 16.50); </w:t>
            </w:r>
            <w:proofErr w:type="spellStart"/>
            <w:r w:rsidRPr="001224BE">
              <w:t>Sensorband</w:t>
            </w:r>
            <w:proofErr w:type="spellEnd"/>
            <w:r w:rsidRPr="001224BE">
              <w:t>-initiated reports were positive (57.23 +/- 11.2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E13CA" w14:textId="6EF3D8A1" w:rsidR="0005301A" w:rsidRPr="001224BE" w:rsidRDefault="0005301A" w:rsidP="001205A7">
            <w:pPr>
              <w:jc w:val="center"/>
            </w:pPr>
            <w:r>
              <w:t xml:space="preserve">Phone Access: </w:t>
            </w:r>
            <w:r w:rsidRPr="001224BE">
              <w:t>1</w:t>
            </w:r>
            <w:r>
              <w:t xml:space="preserve">55.8 ± 75.16 (15-316 days); App Use: </w:t>
            </w:r>
            <w:r w:rsidRPr="001224BE">
              <w:t>14.77</w:t>
            </w:r>
            <w:r>
              <w:t xml:space="preserve"> </w:t>
            </w:r>
            <w:r w:rsidRPr="001224BE">
              <w:t>±</w:t>
            </w:r>
            <w:r>
              <w:t xml:space="preserve"> </w:t>
            </w:r>
            <w:r w:rsidRPr="001224BE">
              <w:t>14.39</w:t>
            </w:r>
            <w:r>
              <w:t xml:space="preserve"> (605.67 minutes</w:t>
            </w:r>
            <w:r w:rsidRPr="001224BE"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E3C2" w14:textId="4AA83058" w:rsidR="0005301A" w:rsidRDefault="0005301A" w:rsidP="001205A7">
            <w:pPr>
              <w:jc w:val="center"/>
              <w:rPr>
                <w:color w:val="000000"/>
              </w:rPr>
            </w:pPr>
            <w:r w:rsidRPr="001224BE">
              <w:t>Acceptability 3.55/4; 75% “Very S</w:t>
            </w:r>
            <w:r>
              <w:t>atisfied”</w:t>
            </w:r>
          </w:p>
        </w:tc>
      </w:tr>
      <w:tr w:rsidR="0005301A" w:rsidRPr="001224BE" w14:paraId="73AE729A" w14:textId="77777777" w:rsidTr="001205A7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D13F" w14:textId="49DD5966" w:rsidR="0005301A" w:rsidRPr="001224BE" w:rsidRDefault="0005301A" w:rsidP="0005301A">
            <w:pPr>
              <w:jc w:val="center"/>
            </w:pPr>
            <w:proofErr w:type="spellStart"/>
            <w:r w:rsidRPr="001224BE">
              <w:lastRenderedPageBreak/>
              <w:t>Nollen</w:t>
            </w:r>
            <w:proofErr w:type="spellEnd"/>
            <w:r w:rsidRPr="001224BE">
              <w:t xml:space="preserve"> et al., 201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F4C08" w14:textId="38024827" w:rsidR="0005301A" w:rsidRPr="001224BE" w:rsidRDefault="0005301A" w:rsidP="001205A7">
            <w:pPr>
              <w:jc w:val="center"/>
            </w:pPr>
            <w:r w:rsidRPr="001224BE">
              <w:t>24-hour dietary recall</w:t>
            </w:r>
            <w:r>
              <w:t>;</w:t>
            </w:r>
            <w:r w:rsidRPr="001224BE">
              <w:t xml:space="preserve"> Brief Questionnaire of Television Viewing and Computer Use</w:t>
            </w:r>
            <w:r>
              <w:t>;</w:t>
            </w:r>
            <w:r w:rsidRPr="001224BE">
              <w:t xml:space="preserve"> BMI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4A932" w14:textId="0E068388" w:rsidR="0005301A" w:rsidRPr="001224BE" w:rsidRDefault="0005301A" w:rsidP="001205A7">
            <w:pPr>
              <w:jc w:val="center"/>
            </w:pPr>
            <w:r w:rsidRPr="001224BE">
              <w:t>Use associated with less sweetene</w:t>
            </w:r>
            <w:r>
              <w:t>d beverage consumption (</w:t>
            </w:r>
            <w:r w:rsidRPr="0054597B">
              <w:rPr>
                <w:i/>
              </w:rPr>
              <w:t>p</w:t>
            </w:r>
            <w:r>
              <w:t xml:space="preserve"> = 0.01); All other outcomes</w:t>
            </w:r>
            <w:r w:rsidRPr="001224BE">
              <w:t xml:space="preserve"> N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B848" w14:textId="6575C0F3" w:rsidR="0005301A" w:rsidRPr="001224BE" w:rsidRDefault="0005301A" w:rsidP="001205A7">
            <w:pPr>
              <w:jc w:val="center"/>
            </w:pPr>
            <w:r w:rsidRPr="001224BE">
              <w:t>Used 63% of days of the stud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892E" w14:textId="4B1FB937" w:rsidR="0005301A" w:rsidRPr="001224BE" w:rsidRDefault="0005301A" w:rsidP="001205A7">
            <w:pPr>
              <w:jc w:val="center"/>
            </w:pPr>
            <w:r>
              <w:rPr>
                <w:color w:val="000000"/>
              </w:rPr>
              <w:t>Average enjoyment</w:t>
            </w:r>
            <w:r w:rsidRPr="001224BE">
              <w:rPr>
                <w:color w:val="000000"/>
              </w:rPr>
              <w:t xml:space="preserve"> 4.5 </w:t>
            </w:r>
            <w:r w:rsidRPr="0054597B">
              <w:t>±</w:t>
            </w:r>
            <w:r w:rsidRPr="001224BE">
              <w:rPr>
                <w:color w:val="000000"/>
              </w:rPr>
              <w:t xml:space="preserve"> 0.9</w:t>
            </w:r>
          </w:p>
        </w:tc>
      </w:tr>
      <w:tr w:rsidR="0005301A" w:rsidRPr="001224BE" w14:paraId="5FD336D3" w14:textId="77777777" w:rsidTr="001205A7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8BB6" w14:textId="7004F41B" w:rsidR="0005301A" w:rsidRPr="001224BE" w:rsidRDefault="0005301A" w:rsidP="0005301A">
            <w:pPr>
              <w:jc w:val="center"/>
            </w:pPr>
            <w:r w:rsidRPr="001224BE">
              <w:t>Perry et al., 2016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8CAD" w14:textId="4A4B152B" w:rsidR="0005301A" w:rsidRPr="001224BE" w:rsidRDefault="0005301A" w:rsidP="001205A7">
            <w:pPr>
              <w:jc w:val="center"/>
            </w:pPr>
            <w:r w:rsidRPr="001224BE">
              <w:t>ACT</w:t>
            </w:r>
            <w:r>
              <w:t>;</w:t>
            </w:r>
            <w:r w:rsidRPr="001224BE">
              <w:t xml:space="preserve"> Child Self-Efficacy Questionnaire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8E3B" w14:textId="1761D0CB" w:rsidR="0005301A" w:rsidRPr="001224BE" w:rsidRDefault="0005301A" w:rsidP="001205A7">
            <w:pPr>
              <w:jc w:val="center"/>
            </w:pPr>
            <w:r>
              <w:rPr>
                <w:color w:val="000000"/>
              </w:rPr>
              <w:t>Uncontrolled asthma group improved ACT scores (</w:t>
            </w:r>
            <w:r>
              <w:rPr>
                <w:i/>
                <w:color w:val="000000"/>
              </w:rPr>
              <w:t xml:space="preserve">p </w:t>
            </w:r>
            <w:r w:rsidRPr="0073168E">
              <w:rPr>
                <w:color w:val="000000"/>
              </w:rPr>
              <w:t>= .04);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All other outcomes N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4EEA" w14:textId="7B6A46AA" w:rsidR="0005301A" w:rsidRPr="001224BE" w:rsidRDefault="0005301A" w:rsidP="001205A7">
            <w:pPr>
              <w:jc w:val="center"/>
            </w:pPr>
            <w:r w:rsidRPr="001224BE">
              <w:rPr>
                <w:color w:val="000000"/>
              </w:rPr>
              <w:t>Median of 4.36 days/week and 12.17 times/week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4CE9" w14:textId="7E4E2AC4" w:rsidR="0005301A" w:rsidRPr="001224BE" w:rsidRDefault="0005301A" w:rsidP="001205A7">
            <w:pPr>
              <w:jc w:val="center"/>
            </w:pPr>
            <w:r w:rsidRPr="001224BE">
              <w:t>92%</w:t>
            </w:r>
            <w:r>
              <w:t>:</w:t>
            </w:r>
            <w:r w:rsidRPr="001224BE">
              <w:t xml:space="preserve"> like to continue using the app</w:t>
            </w:r>
            <w:r>
              <w:t>;</w:t>
            </w:r>
            <w:r w:rsidRPr="001224BE">
              <w:t xml:space="preserve"> 100%</w:t>
            </w:r>
            <w:r>
              <w:t>:</w:t>
            </w:r>
            <w:r w:rsidRPr="001224BE">
              <w:t xml:space="preserve"> would recommend the app to a friend with asthma</w:t>
            </w:r>
          </w:p>
        </w:tc>
      </w:tr>
      <w:tr w:rsidR="0005301A" w:rsidRPr="001224BE" w14:paraId="4FBA7E9F" w14:textId="77777777" w:rsidTr="001205A7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767C" w14:textId="09159B7C" w:rsidR="0005301A" w:rsidRPr="001224BE" w:rsidRDefault="0005301A" w:rsidP="0005301A">
            <w:pPr>
              <w:jc w:val="center"/>
            </w:pPr>
            <w:r w:rsidRPr="001224BE">
              <w:t>Reid et al., 201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79D8" w14:textId="7F83B0FC" w:rsidR="0005301A" w:rsidRPr="001224BE" w:rsidRDefault="0005301A" w:rsidP="001205A7">
            <w:pPr>
              <w:jc w:val="center"/>
            </w:pPr>
            <w:r w:rsidRPr="001224BE">
              <w:t>DASS</w:t>
            </w:r>
            <w:r>
              <w:t>;</w:t>
            </w:r>
            <w:r w:rsidRPr="001224BE">
              <w:t xml:space="preserve"> ESA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249E" w14:textId="1E116AD9" w:rsidR="0005301A" w:rsidRPr="001224BE" w:rsidRDefault="0005301A" w:rsidP="001205A7">
            <w:pPr>
              <w:jc w:val="center"/>
            </w:pPr>
            <w:r>
              <w:t>Group × time interaction for ESA (</w:t>
            </w:r>
            <w:r>
              <w:rPr>
                <w:i/>
              </w:rPr>
              <w:t>p</w:t>
            </w:r>
            <w:r w:rsidRPr="001224BE">
              <w:t xml:space="preserve"> = .048); Main effect for time for depression (</w:t>
            </w:r>
            <w:r w:rsidRPr="0073168E">
              <w:rPr>
                <w:i/>
              </w:rPr>
              <w:t>p</w:t>
            </w:r>
            <w:r w:rsidRPr="001224BE">
              <w:t xml:space="preserve"> &lt; .001), anxiety (</w:t>
            </w:r>
            <w:r w:rsidRPr="0073168E">
              <w:rPr>
                <w:i/>
              </w:rPr>
              <w:t>p</w:t>
            </w:r>
            <w:r w:rsidRPr="001224BE">
              <w:t xml:space="preserve"> = .02)</w:t>
            </w:r>
            <w:r>
              <w:t xml:space="preserve"> </w:t>
            </w:r>
            <w:r w:rsidRPr="001224BE">
              <w:rPr>
                <w:vertAlign w:val="superscript"/>
              </w:rPr>
              <w:t>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9060" w14:textId="796C3580" w:rsidR="0005301A" w:rsidRPr="001224BE" w:rsidRDefault="0005301A" w:rsidP="001205A7">
            <w:pPr>
              <w:jc w:val="center"/>
            </w:pPr>
            <w:r w:rsidRPr="001224BE">
              <w:t xml:space="preserve">Daily entries: 3.3 </w:t>
            </w:r>
            <w:r w:rsidRPr="0054597B">
              <w:t>±</w:t>
            </w:r>
            <w:r w:rsidRPr="001224BE">
              <w:t xml:space="preserve"> 1.4</w:t>
            </w:r>
            <w:r>
              <w:t xml:space="preserve"> (</w:t>
            </w:r>
            <w:r w:rsidRPr="001224BE">
              <w:t>1-8</w:t>
            </w:r>
            <w:r>
              <w:t>/</w:t>
            </w:r>
            <w:r w:rsidRPr="001224BE">
              <w:t>day); 52.9% participants in intervention and 60.9% in comparison received a minimum dos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7796" w14:textId="1501F57A" w:rsidR="0005301A" w:rsidRPr="001224BE" w:rsidRDefault="0005301A" w:rsidP="001205A7">
            <w:pPr>
              <w:jc w:val="center"/>
            </w:pPr>
            <w:r w:rsidRPr="001224BE">
              <w:t>NR</w:t>
            </w:r>
          </w:p>
        </w:tc>
      </w:tr>
      <w:tr w:rsidR="0005301A" w:rsidRPr="001224BE" w14:paraId="5737F3E2" w14:textId="77777777" w:rsidTr="001205A7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B51B" w14:textId="1CFA9846" w:rsidR="0005301A" w:rsidRPr="001224BE" w:rsidRDefault="0005301A" w:rsidP="0005301A">
            <w:pPr>
              <w:jc w:val="center"/>
            </w:pPr>
            <w:proofErr w:type="spellStart"/>
            <w:r w:rsidRPr="001224BE">
              <w:t>Rokicki</w:t>
            </w:r>
            <w:proofErr w:type="spellEnd"/>
            <w:r w:rsidRPr="001224BE">
              <w:t xml:space="preserve"> et al., 2017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8886" w14:textId="656E3209" w:rsidR="0005301A" w:rsidRPr="001224BE" w:rsidRDefault="0005301A" w:rsidP="001205A7">
            <w:pPr>
              <w:jc w:val="center"/>
            </w:pPr>
            <w:r w:rsidRPr="001224BE">
              <w:t>Health Knowledge Quiz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73F7" w14:textId="60CED0B9" w:rsidR="0005301A" w:rsidRPr="001224BE" w:rsidRDefault="0005301A" w:rsidP="001205A7">
            <w:pPr>
              <w:jc w:val="center"/>
            </w:pPr>
            <w:r w:rsidRPr="001224BE">
              <w:rPr>
                <w:color w:val="000000"/>
              </w:rPr>
              <w:t>Increase in SRH kno</w:t>
            </w:r>
            <w:r>
              <w:rPr>
                <w:color w:val="000000"/>
              </w:rPr>
              <w:t>wledge in all domains; E</w:t>
            </w:r>
            <w:r w:rsidRPr="001224BE">
              <w:rPr>
                <w:color w:val="000000"/>
              </w:rPr>
              <w:t xml:space="preserve">ngagement associated with higher knowledge scores </w:t>
            </w:r>
            <w:r>
              <w:rPr>
                <w:color w:val="000000"/>
              </w:rPr>
              <w:t>at follow-up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AB2A" w14:textId="593A75D3" w:rsidR="0005301A" w:rsidRPr="001224BE" w:rsidRDefault="0005301A" w:rsidP="001205A7">
            <w:pPr>
              <w:jc w:val="center"/>
            </w:pPr>
            <w:r w:rsidRPr="001224BE">
              <w:t>81% of sample engaged with platfor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3B54" w14:textId="32C6F466" w:rsidR="0005301A" w:rsidRPr="001224BE" w:rsidRDefault="0005301A" w:rsidP="001205A7">
            <w:pPr>
              <w:jc w:val="center"/>
            </w:pPr>
            <w:r w:rsidRPr="001224BE">
              <w:t>NR</w:t>
            </w:r>
          </w:p>
        </w:tc>
      </w:tr>
      <w:tr w:rsidR="0005301A" w:rsidRPr="001224BE" w14:paraId="3697B56F" w14:textId="77777777" w:rsidTr="001205A7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7274" w14:textId="54B0800F" w:rsidR="0005301A" w:rsidRPr="001224BE" w:rsidRDefault="0005301A" w:rsidP="0005301A">
            <w:pPr>
              <w:jc w:val="center"/>
            </w:pPr>
            <w:r w:rsidRPr="001224BE">
              <w:t>Schatz et al., 201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A9CD" w14:textId="159AB13E" w:rsidR="0005301A" w:rsidRPr="001224BE" w:rsidRDefault="0005301A" w:rsidP="001205A7">
            <w:pPr>
              <w:jc w:val="center"/>
            </w:pPr>
            <w:r w:rsidRPr="001224BE">
              <w:t>Coping Strategies Questionnaire for SCD; Electronic Daily Pain and Activity Diary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F943" w14:textId="7E7B699D" w:rsidR="0005301A" w:rsidRPr="001224BE" w:rsidRDefault="0005301A" w:rsidP="001205A7">
            <w:pPr>
              <w:jc w:val="center"/>
            </w:pPr>
            <w:r>
              <w:rPr>
                <w:color w:val="000000"/>
              </w:rPr>
              <w:t xml:space="preserve">Group </w:t>
            </w:r>
            <w:r>
              <w:t>×</w:t>
            </w:r>
            <w:r>
              <w:rPr>
                <w:color w:val="000000"/>
              </w:rPr>
              <w:t xml:space="preserve"> time interaction for coping attempts (</w:t>
            </w:r>
            <w:r w:rsidRPr="00DF60D8">
              <w:rPr>
                <w:i/>
                <w:color w:val="000000"/>
              </w:rPr>
              <w:t>p</w:t>
            </w:r>
            <w:r w:rsidRPr="00DF60D8">
              <w:rPr>
                <w:color w:val="000000"/>
              </w:rPr>
              <w:t xml:space="preserve"> = .032</w:t>
            </w:r>
            <w:r>
              <w:rPr>
                <w:color w:val="000000"/>
              </w:rPr>
              <w:t>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465F" w14:textId="718F3D45" w:rsidR="0005301A" w:rsidRPr="001224BE" w:rsidRDefault="0005301A" w:rsidP="001205A7">
            <w:pPr>
              <w:jc w:val="center"/>
            </w:pPr>
            <w:r w:rsidRPr="001224BE">
              <w:t>61% Diaries complete (1547/253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8BD8" w14:textId="1F2E7B7A" w:rsidR="0005301A" w:rsidRPr="001224BE" w:rsidRDefault="0005301A" w:rsidP="001205A7">
            <w:pPr>
              <w:jc w:val="center"/>
            </w:pPr>
            <w:r w:rsidRPr="001224BE">
              <w:t>NR</w:t>
            </w:r>
          </w:p>
        </w:tc>
      </w:tr>
      <w:tr w:rsidR="0005301A" w:rsidRPr="001224BE" w14:paraId="0B255E0B" w14:textId="77777777" w:rsidTr="001205A7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5B19" w14:textId="122D95FF" w:rsidR="0005301A" w:rsidRPr="001224BE" w:rsidRDefault="0005301A" w:rsidP="0005301A">
            <w:pPr>
              <w:jc w:val="center"/>
            </w:pPr>
            <w:proofErr w:type="spellStart"/>
            <w:r w:rsidRPr="001224BE">
              <w:t>Seid</w:t>
            </w:r>
            <w:proofErr w:type="spellEnd"/>
            <w:r w:rsidRPr="001224BE">
              <w:t xml:space="preserve"> et al., 201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B4D0" w14:textId="5543B117" w:rsidR="0005301A" w:rsidRPr="001224BE" w:rsidRDefault="0005301A" w:rsidP="001205A7">
            <w:pPr>
              <w:jc w:val="center"/>
            </w:pPr>
            <w:proofErr w:type="spellStart"/>
            <w:r w:rsidRPr="001224BE">
              <w:t>PedsQL</w:t>
            </w:r>
            <w:proofErr w:type="spellEnd"/>
            <w:r w:rsidRPr="001224BE">
              <w:t xml:space="preserve"> Asthma Module Treatment Problems Scale and Generic Core Scale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443D" w14:textId="26DDA5C1" w:rsidR="0005301A" w:rsidRPr="001224BE" w:rsidRDefault="0005301A" w:rsidP="001205A7">
            <w:pPr>
              <w:jc w:val="center"/>
            </w:pPr>
            <w:r>
              <w:t xml:space="preserve">Improvements in asthma symptoms (Cohen’s </w:t>
            </w:r>
            <w:r w:rsidRPr="002C0F36">
              <w:rPr>
                <w:i/>
              </w:rPr>
              <w:t>d</w:t>
            </w:r>
            <w:r>
              <w:t xml:space="preserve">s 0.40, 0.96) and QOL (Cohen’s </w:t>
            </w:r>
            <w:r>
              <w:rPr>
                <w:i/>
              </w:rPr>
              <w:t>d</w:t>
            </w:r>
            <w:r>
              <w:t>s 0.23, 1.2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A63C" w14:textId="565D01DC" w:rsidR="0005301A" w:rsidRPr="001224BE" w:rsidRDefault="0005301A" w:rsidP="001205A7">
            <w:pPr>
              <w:jc w:val="center"/>
            </w:pPr>
            <w:r w:rsidRPr="001224BE">
              <w:t>N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2FFA" w14:textId="31537311" w:rsidR="0005301A" w:rsidRPr="001224BE" w:rsidRDefault="0005301A" w:rsidP="001205A7">
            <w:pPr>
              <w:jc w:val="center"/>
            </w:pPr>
            <w:r>
              <w:rPr>
                <w:color w:val="000000"/>
              </w:rPr>
              <w:t>P</w:t>
            </w:r>
            <w:r w:rsidRPr="001224BE">
              <w:rPr>
                <w:color w:val="000000"/>
              </w:rPr>
              <w:t xml:space="preserve">articipants found the intervention to be </w:t>
            </w:r>
            <w:r>
              <w:rPr>
                <w:color w:val="000000"/>
              </w:rPr>
              <w:t>“</w:t>
            </w:r>
            <w:r w:rsidRPr="001224BE">
              <w:rPr>
                <w:color w:val="000000"/>
              </w:rPr>
              <w:t>appealing</w:t>
            </w:r>
            <w:r>
              <w:rPr>
                <w:color w:val="000000"/>
              </w:rPr>
              <w:t>”</w:t>
            </w:r>
          </w:p>
        </w:tc>
      </w:tr>
      <w:tr w:rsidR="0005301A" w:rsidRPr="001224BE" w14:paraId="410BE5F7" w14:textId="77777777" w:rsidTr="001205A7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C83E" w14:textId="79E0033E" w:rsidR="0005301A" w:rsidRPr="001224BE" w:rsidRDefault="0005301A" w:rsidP="0005301A">
            <w:pPr>
              <w:jc w:val="center"/>
            </w:pPr>
            <w:r w:rsidRPr="001224BE">
              <w:t>Smith et al., 201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DB7E8" w14:textId="02917E3F" w:rsidR="0005301A" w:rsidRPr="001224BE" w:rsidRDefault="0005301A" w:rsidP="001205A7">
            <w:pPr>
              <w:jc w:val="center"/>
            </w:pPr>
            <w:r w:rsidRPr="001224BE">
              <w:rPr>
                <w:color w:val="000000"/>
              </w:rPr>
              <w:t>BMI, waist circumference, % body fat, Accelerometer output, screen-time, sugar-sweetened beverage intake, muscular fitness, resistance training skill competency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20C3" w14:textId="776AC04B" w:rsidR="0005301A" w:rsidRPr="001224BE" w:rsidRDefault="0005301A" w:rsidP="001205A7">
            <w:pPr>
              <w:jc w:val="center"/>
            </w:pPr>
            <w:r>
              <w:t>Changes in</w:t>
            </w:r>
            <w:r w:rsidRPr="001224BE">
              <w:t xml:space="preserve"> screen-time (</w:t>
            </w:r>
            <w:r w:rsidRPr="002C0F36">
              <w:rPr>
                <w:i/>
              </w:rPr>
              <w:t>p</w:t>
            </w:r>
            <w:r w:rsidRPr="001224BE">
              <w:t xml:space="preserve"> = .03), sugar-sweetened beverage consumption (</w:t>
            </w:r>
            <w:r w:rsidRPr="002C0F36">
              <w:rPr>
                <w:i/>
              </w:rPr>
              <w:t>p</w:t>
            </w:r>
            <w:r w:rsidRPr="001224BE">
              <w:t xml:space="preserve"> = .01), muscular fitness (</w:t>
            </w:r>
            <w:r w:rsidRPr="002C0F36">
              <w:rPr>
                <w:i/>
              </w:rPr>
              <w:t>p</w:t>
            </w:r>
            <w:r w:rsidRPr="001224BE">
              <w:t xml:space="preserve"> = .04), resistance training skills (</w:t>
            </w:r>
            <w:r w:rsidRPr="002C0F36">
              <w:rPr>
                <w:i/>
              </w:rPr>
              <w:t>p</w:t>
            </w:r>
            <w:r w:rsidRPr="001224BE">
              <w:t xml:space="preserve"> = .001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BEBD" w14:textId="28FF8325" w:rsidR="0005301A" w:rsidRPr="001224BE" w:rsidRDefault="0005301A" w:rsidP="001205A7">
            <w:pPr>
              <w:jc w:val="center"/>
            </w:pPr>
            <w:r w:rsidRPr="001224BE">
              <w:t>63% self-reported using the ap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5A0F" w14:textId="6D56F8AE" w:rsidR="0005301A" w:rsidRPr="001224BE" w:rsidRDefault="0005301A" w:rsidP="001205A7">
            <w:pPr>
              <w:jc w:val="center"/>
            </w:pPr>
            <w:r w:rsidRPr="001224BE">
              <w:t>44% Agreed/Strongly agreed use was "enjoyable"</w:t>
            </w:r>
          </w:p>
        </w:tc>
      </w:tr>
      <w:tr w:rsidR="0005301A" w:rsidRPr="001224BE" w14:paraId="355327FD" w14:textId="77777777" w:rsidTr="001205A7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8AA6" w14:textId="21E956CA" w:rsidR="0005301A" w:rsidRPr="001224BE" w:rsidRDefault="0005301A" w:rsidP="0005301A">
            <w:pPr>
              <w:jc w:val="center"/>
            </w:pPr>
            <w:r w:rsidRPr="001224BE">
              <w:lastRenderedPageBreak/>
              <w:t>Thompson et al., 2016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CB83" w14:textId="69721782" w:rsidR="0005301A" w:rsidRPr="001224BE" w:rsidRDefault="0005301A" w:rsidP="001205A7">
            <w:pPr>
              <w:jc w:val="center"/>
            </w:pPr>
            <w:r w:rsidRPr="001224BE">
              <w:t>Step count, moderate-to-vigorous activity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325D3" w14:textId="5F964A6C" w:rsidR="0005301A" w:rsidRPr="001224BE" w:rsidRDefault="0005301A" w:rsidP="001205A7">
            <w:pPr>
              <w:jc w:val="center"/>
            </w:pPr>
            <w:r>
              <w:t>N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E332" w14:textId="1523A46D" w:rsidR="0005301A" w:rsidRPr="001224BE" w:rsidRDefault="0005301A" w:rsidP="001205A7">
            <w:pPr>
              <w:jc w:val="center"/>
            </w:pPr>
            <w:r w:rsidRPr="001224BE">
              <w:t xml:space="preserve">85% self-reported reading </w:t>
            </w:r>
            <w:r>
              <w:t>messages</w:t>
            </w:r>
            <w:r w:rsidRPr="001224BE">
              <w:t xml:space="preserve"> dail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E34F" w14:textId="6D85BD93" w:rsidR="0005301A" w:rsidRPr="001224BE" w:rsidRDefault="0005301A" w:rsidP="001205A7">
            <w:pPr>
              <w:jc w:val="center"/>
            </w:pPr>
            <w:r w:rsidRPr="002C0F36">
              <w:rPr>
                <w:i/>
                <w:color w:val="000000"/>
              </w:rPr>
              <w:t>M</w:t>
            </w:r>
            <w:r w:rsidRPr="001224BE">
              <w:rPr>
                <w:color w:val="000000"/>
              </w:rPr>
              <w:t xml:space="preserve"> satisfaction</w:t>
            </w:r>
            <w:r>
              <w:rPr>
                <w:color w:val="000000"/>
              </w:rPr>
              <w:t xml:space="preserve"> = 17.47/</w:t>
            </w:r>
            <w:r w:rsidRPr="001224BE">
              <w:rPr>
                <w:color w:val="000000"/>
              </w:rPr>
              <w:t>20</w:t>
            </w:r>
          </w:p>
        </w:tc>
      </w:tr>
      <w:tr w:rsidR="0005301A" w:rsidRPr="001224BE" w14:paraId="06DCFD28" w14:textId="77777777" w:rsidTr="001205A7"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36598" w14:textId="0FB34134" w:rsidR="0005301A" w:rsidRPr="001224BE" w:rsidRDefault="0005301A" w:rsidP="0005301A">
            <w:pPr>
              <w:jc w:val="center"/>
            </w:pPr>
            <w:r w:rsidRPr="001224BE">
              <w:t>Ybarra et al., 2017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D5906" w14:textId="26F00A05" w:rsidR="0005301A" w:rsidRPr="001224BE" w:rsidRDefault="0005301A" w:rsidP="001205A7">
            <w:pPr>
              <w:jc w:val="center"/>
            </w:pPr>
            <w:r>
              <w:rPr>
                <w:color w:val="000000"/>
              </w:rPr>
              <w:t>CSAs, Abstinence 90 days posttreatment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D2F19" w14:textId="3BD7F51F" w:rsidR="0005301A" w:rsidRPr="001224BE" w:rsidRDefault="0005301A" w:rsidP="001205A7">
            <w:pPr>
              <w:jc w:val="center"/>
            </w:pPr>
            <w:r w:rsidRPr="001224BE">
              <w:t>NS</w:t>
            </w:r>
            <w:r>
              <w:t xml:space="preserve"> </w:t>
            </w:r>
            <w:r w:rsidRPr="001224BE">
              <w:rPr>
                <w:vertAlign w:val="superscript"/>
              </w:rPr>
              <w:t>a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48590" w14:textId="53C930D1" w:rsidR="0005301A" w:rsidRPr="001224BE" w:rsidRDefault="0005301A" w:rsidP="001205A7">
            <w:pPr>
              <w:jc w:val="center"/>
            </w:pPr>
            <w:r w:rsidRPr="001224BE">
              <w:t>Mean daily texts: 8.5 (Inexperienced), 9.6 (Experienced), 7 (Control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490A0" w14:textId="686297DE" w:rsidR="0005301A" w:rsidRPr="001224BE" w:rsidRDefault="0005301A" w:rsidP="001205A7">
            <w:pPr>
              <w:jc w:val="center"/>
            </w:pPr>
            <w:r w:rsidRPr="001224BE">
              <w:t>NR</w:t>
            </w:r>
          </w:p>
        </w:tc>
      </w:tr>
    </w:tbl>
    <w:p w14:paraId="39E671D2" w14:textId="77777777" w:rsidR="00AE6895" w:rsidRPr="001224BE" w:rsidRDefault="00AE6895" w:rsidP="009E51CE">
      <w:pPr>
        <w:rPr>
          <w:i/>
        </w:rPr>
      </w:pPr>
    </w:p>
    <w:p w14:paraId="09A2876B" w14:textId="48F63EDB" w:rsidR="0073168E" w:rsidRDefault="00CC6984" w:rsidP="009E51CE">
      <w:r w:rsidRPr="001224BE">
        <w:rPr>
          <w:i/>
        </w:rPr>
        <w:t>Note</w:t>
      </w:r>
      <w:r w:rsidRPr="001224BE">
        <w:t xml:space="preserve">. </w:t>
      </w:r>
      <w:r w:rsidR="0073168E" w:rsidRPr="001224BE">
        <w:t>ACT = asthma control test;</w:t>
      </w:r>
      <w:r w:rsidR="0073168E">
        <w:t xml:space="preserve"> </w:t>
      </w:r>
      <w:r w:rsidR="0073168E">
        <w:rPr>
          <w:color w:val="000000"/>
        </w:rPr>
        <w:t xml:space="preserve">ARI = </w:t>
      </w:r>
      <w:r w:rsidR="0073168E" w:rsidRPr="001224BE">
        <w:rPr>
          <w:color w:val="000000"/>
        </w:rPr>
        <w:t>Affective Reactivity Index</w:t>
      </w:r>
      <w:r w:rsidR="0073168E">
        <w:rPr>
          <w:color w:val="000000"/>
        </w:rPr>
        <w:t xml:space="preserve">; BDI = Beck Depression Inventory; BMI = body mass index; CBCL = Child Behavior Checklist; </w:t>
      </w:r>
      <w:r w:rsidR="002C0F36">
        <w:rPr>
          <w:color w:val="000000"/>
        </w:rPr>
        <w:t xml:space="preserve">CSA = </w:t>
      </w:r>
      <w:proofErr w:type="spellStart"/>
      <w:r w:rsidR="002C0F36">
        <w:rPr>
          <w:color w:val="000000"/>
        </w:rPr>
        <w:t>condomless</w:t>
      </w:r>
      <w:proofErr w:type="spellEnd"/>
      <w:r w:rsidR="002C0F36">
        <w:rPr>
          <w:color w:val="000000"/>
        </w:rPr>
        <w:t xml:space="preserve"> sex acts; </w:t>
      </w:r>
      <w:r w:rsidR="0073168E">
        <w:rPr>
          <w:color w:val="000000"/>
        </w:rPr>
        <w:t xml:space="preserve">DASS = </w:t>
      </w:r>
      <w:r w:rsidR="0073168E" w:rsidRPr="001224BE">
        <w:t>Depression, Anxiety, Stress Scale</w:t>
      </w:r>
      <w:r w:rsidR="0073168E">
        <w:t>;</w:t>
      </w:r>
      <w:r w:rsidR="0073168E" w:rsidRPr="001224BE">
        <w:t xml:space="preserve"> </w:t>
      </w:r>
      <w:r w:rsidR="0073168E">
        <w:t xml:space="preserve">ESA = </w:t>
      </w:r>
      <w:r w:rsidR="0073168E" w:rsidRPr="001224BE">
        <w:t xml:space="preserve">Emotional Self-Awareness </w:t>
      </w:r>
      <w:r w:rsidR="0073168E">
        <w:t xml:space="preserve">Scale; </w:t>
      </w:r>
      <w:r w:rsidR="002C0F36">
        <w:t xml:space="preserve">M = mean; </w:t>
      </w:r>
      <w:r w:rsidR="0073168E">
        <w:rPr>
          <w:color w:val="000000"/>
        </w:rPr>
        <w:t xml:space="preserve">NR = not reported; NS = not significant; PANAS = </w:t>
      </w:r>
      <w:r w:rsidR="0073168E" w:rsidRPr="0073168E">
        <w:rPr>
          <w:color w:val="000000"/>
        </w:rPr>
        <w:t>Positive and Negative Affect Schedule</w:t>
      </w:r>
      <w:r w:rsidR="0073168E">
        <w:rPr>
          <w:color w:val="000000"/>
        </w:rPr>
        <w:t xml:space="preserve">; </w:t>
      </w:r>
      <w:r w:rsidR="002C0F36">
        <w:rPr>
          <w:color w:val="000000"/>
        </w:rPr>
        <w:t xml:space="preserve">QOL = quality of life; </w:t>
      </w:r>
      <w:r w:rsidR="00DF60D8">
        <w:rPr>
          <w:color w:val="000000"/>
        </w:rPr>
        <w:t xml:space="preserve">SCD = sickle cell disease; SRH = sexual and reproductive health; </w:t>
      </w:r>
      <w:r w:rsidR="0073168E">
        <w:rPr>
          <w:color w:val="000000"/>
        </w:rPr>
        <w:t>STI = sexually transmitted infection; VAS = Vi</w:t>
      </w:r>
      <w:r w:rsidR="0073168E" w:rsidRPr="001224BE">
        <w:rPr>
          <w:color w:val="000000"/>
        </w:rPr>
        <w:t>sual Analog Scales</w:t>
      </w:r>
      <w:r w:rsidR="002C0F36">
        <w:rPr>
          <w:color w:val="000000"/>
        </w:rPr>
        <w:t>.</w:t>
      </w:r>
    </w:p>
    <w:p w14:paraId="5EBE7C0E" w14:textId="6145803F" w:rsidR="009E51CE" w:rsidRPr="001224BE" w:rsidRDefault="00747377">
      <w:r w:rsidRPr="001224BE">
        <w:rPr>
          <w:vertAlign w:val="superscript"/>
        </w:rPr>
        <w:t>a</w:t>
      </w:r>
      <w:r w:rsidR="0067753D" w:rsidRPr="001224BE">
        <w:t xml:space="preserve"> </w:t>
      </w:r>
      <w:proofErr w:type="gramStart"/>
      <w:r w:rsidR="009E51CE" w:rsidRPr="001224BE">
        <w:t>Based on</w:t>
      </w:r>
      <w:proofErr w:type="gramEnd"/>
      <w:r w:rsidR="009E51CE" w:rsidRPr="001224BE">
        <w:t xml:space="preserve"> </w:t>
      </w:r>
      <w:r w:rsidR="006F1198" w:rsidRPr="001224BE">
        <w:t>intent-to-treat (</w:t>
      </w:r>
      <w:r w:rsidR="009E51CE" w:rsidRPr="001224BE">
        <w:t>ITT</w:t>
      </w:r>
      <w:r w:rsidR="006F1198" w:rsidRPr="001224BE">
        <w:t>)</w:t>
      </w:r>
      <w:r w:rsidR="009E51CE" w:rsidRPr="001224BE">
        <w:t xml:space="preserve"> analyses</w:t>
      </w:r>
    </w:p>
    <w:sectPr w:rsidR="009E51CE" w:rsidRPr="001224BE" w:rsidSect="009E51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51CE"/>
    <w:rsid w:val="000004C0"/>
    <w:rsid w:val="00001F3E"/>
    <w:rsid w:val="00004EA9"/>
    <w:rsid w:val="00012E01"/>
    <w:rsid w:val="000176C0"/>
    <w:rsid w:val="00020B86"/>
    <w:rsid w:val="00022C3D"/>
    <w:rsid w:val="000450D3"/>
    <w:rsid w:val="000514C7"/>
    <w:rsid w:val="0005301A"/>
    <w:rsid w:val="00064948"/>
    <w:rsid w:val="00067C19"/>
    <w:rsid w:val="00094C22"/>
    <w:rsid w:val="000954E7"/>
    <w:rsid w:val="000957A1"/>
    <w:rsid w:val="00096520"/>
    <w:rsid w:val="000A7C29"/>
    <w:rsid w:val="000B2FEA"/>
    <w:rsid w:val="000B7CAB"/>
    <w:rsid w:val="000C5D64"/>
    <w:rsid w:val="000D2BAF"/>
    <w:rsid w:val="000D38C1"/>
    <w:rsid w:val="000E0AF0"/>
    <w:rsid w:val="000F72D5"/>
    <w:rsid w:val="0010610B"/>
    <w:rsid w:val="0011542E"/>
    <w:rsid w:val="00115583"/>
    <w:rsid w:val="001167E3"/>
    <w:rsid w:val="001168CE"/>
    <w:rsid w:val="001205A7"/>
    <w:rsid w:val="001208C8"/>
    <w:rsid w:val="001224BE"/>
    <w:rsid w:val="00122CC3"/>
    <w:rsid w:val="00122D23"/>
    <w:rsid w:val="00132AE6"/>
    <w:rsid w:val="0014208B"/>
    <w:rsid w:val="001625A7"/>
    <w:rsid w:val="00166055"/>
    <w:rsid w:val="0017006B"/>
    <w:rsid w:val="00175F34"/>
    <w:rsid w:val="0017628F"/>
    <w:rsid w:val="00180B99"/>
    <w:rsid w:val="00194887"/>
    <w:rsid w:val="001A5760"/>
    <w:rsid w:val="001B3253"/>
    <w:rsid w:val="001B63BD"/>
    <w:rsid w:val="001C08A6"/>
    <w:rsid w:val="001E145D"/>
    <w:rsid w:val="001F2DA4"/>
    <w:rsid w:val="00202668"/>
    <w:rsid w:val="0020556C"/>
    <w:rsid w:val="00214187"/>
    <w:rsid w:val="002166EA"/>
    <w:rsid w:val="00221C82"/>
    <w:rsid w:val="00225C72"/>
    <w:rsid w:val="00226461"/>
    <w:rsid w:val="002321B0"/>
    <w:rsid w:val="0023463E"/>
    <w:rsid w:val="00234FDF"/>
    <w:rsid w:val="00236C29"/>
    <w:rsid w:val="002425EE"/>
    <w:rsid w:val="0024750A"/>
    <w:rsid w:val="0025503D"/>
    <w:rsid w:val="00274DA1"/>
    <w:rsid w:val="00291023"/>
    <w:rsid w:val="002937FF"/>
    <w:rsid w:val="0029470B"/>
    <w:rsid w:val="002A0758"/>
    <w:rsid w:val="002A0763"/>
    <w:rsid w:val="002A1C83"/>
    <w:rsid w:val="002B3148"/>
    <w:rsid w:val="002B7CD9"/>
    <w:rsid w:val="002C0F36"/>
    <w:rsid w:val="002C1E23"/>
    <w:rsid w:val="002C5393"/>
    <w:rsid w:val="002D0E44"/>
    <w:rsid w:val="002E764D"/>
    <w:rsid w:val="002F5068"/>
    <w:rsid w:val="002F75C2"/>
    <w:rsid w:val="00306051"/>
    <w:rsid w:val="00311099"/>
    <w:rsid w:val="00312067"/>
    <w:rsid w:val="00321D34"/>
    <w:rsid w:val="00344807"/>
    <w:rsid w:val="003451BB"/>
    <w:rsid w:val="0035008D"/>
    <w:rsid w:val="003962F5"/>
    <w:rsid w:val="00396481"/>
    <w:rsid w:val="00396951"/>
    <w:rsid w:val="003A206D"/>
    <w:rsid w:val="003A58F0"/>
    <w:rsid w:val="003B031F"/>
    <w:rsid w:val="003B27B2"/>
    <w:rsid w:val="003B688F"/>
    <w:rsid w:val="003C2800"/>
    <w:rsid w:val="003C7DC4"/>
    <w:rsid w:val="003E2726"/>
    <w:rsid w:val="003E27B4"/>
    <w:rsid w:val="003E2DFD"/>
    <w:rsid w:val="003E5179"/>
    <w:rsid w:val="003F0F59"/>
    <w:rsid w:val="003F429B"/>
    <w:rsid w:val="00412DAD"/>
    <w:rsid w:val="00413FF4"/>
    <w:rsid w:val="00423DB6"/>
    <w:rsid w:val="00427862"/>
    <w:rsid w:val="00435525"/>
    <w:rsid w:val="0044085E"/>
    <w:rsid w:val="0044095D"/>
    <w:rsid w:val="00456963"/>
    <w:rsid w:val="0046573E"/>
    <w:rsid w:val="00495215"/>
    <w:rsid w:val="004974BE"/>
    <w:rsid w:val="004A5159"/>
    <w:rsid w:val="004B1FC0"/>
    <w:rsid w:val="004B5CD7"/>
    <w:rsid w:val="004C25EB"/>
    <w:rsid w:val="004D1AEF"/>
    <w:rsid w:val="004D75E6"/>
    <w:rsid w:val="004E41DF"/>
    <w:rsid w:val="004E5364"/>
    <w:rsid w:val="004F4563"/>
    <w:rsid w:val="0051429C"/>
    <w:rsid w:val="0051713D"/>
    <w:rsid w:val="00521F6F"/>
    <w:rsid w:val="005301FD"/>
    <w:rsid w:val="00536A82"/>
    <w:rsid w:val="005438CE"/>
    <w:rsid w:val="00543DBB"/>
    <w:rsid w:val="0054597B"/>
    <w:rsid w:val="0054729C"/>
    <w:rsid w:val="005523DD"/>
    <w:rsid w:val="0056250C"/>
    <w:rsid w:val="00573A03"/>
    <w:rsid w:val="00575ECF"/>
    <w:rsid w:val="0058742C"/>
    <w:rsid w:val="00592FB6"/>
    <w:rsid w:val="0059602B"/>
    <w:rsid w:val="005A618A"/>
    <w:rsid w:val="005B2623"/>
    <w:rsid w:val="005C1047"/>
    <w:rsid w:val="005C1B0A"/>
    <w:rsid w:val="005D58AD"/>
    <w:rsid w:val="005D61A5"/>
    <w:rsid w:val="005F44A6"/>
    <w:rsid w:val="00607587"/>
    <w:rsid w:val="00615A1A"/>
    <w:rsid w:val="00620422"/>
    <w:rsid w:val="0063016C"/>
    <w:rsid w:val="0063108A"/>
    <w:rsid w:val="00650B4C"/>
    <w:rsid w:val="00656217"/>
    <w:rsid w:val="0067753D"/>
    <w:rsid w:val="00681483"/>
    <w:rsid w:val="00691801"/>
    <w:rsid w:val="006A14F7"/>
    <w:rsid w:val="006A31C5"/>
    <w:rsid w:val="006B0CED"/>
    <w:rsid w:val="006B5E7C"/>
    <w:rsid w:val="006C1174"/>
    <w:rsid w:val="006C140C"/>
    <w:rsid w:val="006C6657"/>
    <w:rsid w:val="006F1198"/>
    <w:rsid w:val="00702337"/>
    <w:rsid w:val="007205AF"/>
    <w:rsid w:val="007229ED"/>
    <w:rsid w:val="0073168E"/>
    <w:rsid w:val="00740FC5"/>
    <w:rsid w:val="00746A3F"/>
    <w:rsid w:val="00747377"/>
    <w:rsid w:val="00764C4C"/>
    <w:rsid w:val="007754B3"/>
    <w:rsid w:val="00790025"/>
    <w:rsid w:val="007B04C5"/>
    <w:rsid w:val="007C7D7B"/>
    <w:rsid w:val="007D53CB"/>
    <w:rsid w:val="00803F9C"/>
    <w:rsid w:val="00810F5A"/>
    <w:rsid w:val="008126CB"/>
    <w:rsid w:val="00814FB5"/>
    <w:rsid w:val="00816236"/>
    <w:rsid w:val="0081646D"/>
    <w:rsid w:val="00821457"/>
    <w:rsid w:val="00823A3E"/>
    <w:rsid w:val="00830C96"/>
    <w:rsid w:val="008321F8"/>
    <w:rsid w:val="008341B5"/>
    <w:rsid w:val="00855C4B"/>
    <w:rsid w:val="00856E13"/>
    <w:rsid w:val="00856F46"/>
    <w:rsid w:val="0086510D"/>
    <w:rsid w:val="008A4D80"/>
    <w:rsid w:val="008A5FE9"/>
    <w:rsid w:val="008A71CB"/>
    <w:rsid w:val="008B036C"/>
    <w:rsid w:val="008F0FEF"/>
    <w:rsid w:val="008F55BC"/>
    <w:rsid w:val="008F560A"/>
    <w:rsid w:val="008F77E5"/>
    <w:rsid w:val="00907BB5"/>
    <w:rsid w:val="00914F7A"/>
    <w:rsid w:val="00935866"/>
    <w:rsid w:val="00936129"/>
    <w:rsid w:val="0094652C"/>
    <w:rsid w:val="00952DC0"/>
    <w:rsid w:val="009605D6"/>
    <w:rsid w:val="0096121D"/>
    <w:rsid w:val="009633A4"/>
    <w:rsid w:val="00973B4E"/>
    <w:rsid w:val="00983B23"/>
    <w:rsid w:val="0099535B"/>
    <w:rsid w:val="009A32CF"/>
    <w:rsid w:val="009A526E"/>
    <w:rsid w:val="009C57CB"/>
    <w:rsid w:val="009C71AC"/>
    <w:rsid w:val="009E065A"/>
    <w:rsid w:val="009E1C81"/>
    <w:rsid w:val="009E51CE"/>
    <w:rsid w:val="009F0821"/>
    <w:rsid w:val="009F0FC7"/>
    <w:rsid w:val="009F12FF"/>
    <w:rsid w:val="00A025C9"/>
    <w:rsid w:val="00A048E6"/>
    <w:rsid w:val="00A04DE9"/>
    <w:rsid w:val="00A07F9D"/>
    <w:rsid w:val="00A10E75"/>
    <w:rsid w:val="00A11BA3"/>
    <w:rsid w:val="00A260E0"/>
    <w:rsid w:val="00A26DC0"/>
    <w:rsid w:val="00A421E2"/>
    <w:rsid w:val="00A5165A"/>
    <w:rsid w:val="00A54E79"/>
    <w:rsid w:val="00A8445A"/>
    <w:rsid w:val="00A851DB"/>
    <w:rsid w:val="00A869D0"/>
    <w:rsid w:val="00AA6513"/>
    <w:rsid w:val="00AA7BA8"/>
    <w:rsid w:val="00AB2D20"/>
    <w:rsid w:val="00AB3F37"/>
    <w:rsid w:val="00AB5CBA"/>
    <w:rsid w:val="00AB63D8"/>
    <w:rsid w:val="00AC033A"/>
    <w:rsid w:val="00AC5504"/>
    <w:rsid w:val="00AC667D"/>
    <w:rsid w:val="00AE2EA5"/>
    <w:rsid w:val="00AE36C3"/>
    <w:rsid w:val="00AE6895"/>
    <w:rsid w:val="00AE6A08"/>
    <w:rsid w:val="00B000FF"/>
    <w:rsid w:val="00B02BCE"/>
    <w:rsid w:val="00B06D40"/>
    <w:rsid w:val="00B1216F"/>
    <w:rsid w:val="00B12949"/>
    <w:rsid w:val="00B13245"/>
    <w:rsid w:val="00B1746C"/>
    <w:rsid w:val="00B23AE8"/>
    <w:rsid w:val="00B30D94"/>
    <w:rsid w:val="00B548D9"/>
    <w:rsid w:val="00B61049"/>
    <w:rsid w:val="00B653D1"/>
    <w:rsid w:val="00B718FC"/>
    <w:rsid w:val="00B72B63"/>
    <w:rsid w:val="00B802EB"/>
    <w:rsid w:val="00B86F46"/>
    <w:rsid w:val="00B976AA"/>
    <w:rsid w:val="00BA2F37"/>
    <w:rsid w:val="00BB0153"/>
    <w:rsid w:val="00BC42A6"/>
    <w:rsid w:val="00BC65DD"/>
    <w:rsid w:val="00BC6B05"/>
    <w:rsid w:val="00BD7361"/>
    <w:rsid w:val="00BE2116"/>
    <w:rsid w:val="00BF18C4"/>
    <w:rsid w:val="00BF77F2"/>
    <w:rsid w:val="00C00A59"/>
    <w:rsid w:val="00C06FF4"/>
    <w:rsid w:val="00C10CAC"/>
    <w:rsid w:val="00C11AF4"/>
    <w:rsid w:val="00C17D84"/>
    <w:rsid w:val="00C25892"/>
    <w:rsid w:val="00C27052"/>
    <w:rsid w:val="00C34824"/>
    <w:rsid w:val="00C37A49"/>
    <w:rsid w:val="00C41CCB"/>
    <w:rsid w:val="00C529A6"/>
    <w:rsid w:val="00C57049"/>
    <w:rsid w:val="00C611DC"/>
    <w:rsid w:val="00C76CE8"/>
    <w:rsid w:val="00C80728"/>
    <w:rsid w:val="00C86A69"/>
    <w:rsid w:val="00C903F9"/>
    <w:rsid w:val="00CA32CA"/>
    <w:rsid w:val="00CB3DA9"/>
    <w:rsid w:val="00CC6984"/>
    <w:rsid w:val="00CE3985"/>
    <w:rsid w:val="00CE7C22"/>
    <w:rsid w:val="00CF148F"/>
    <w:rsid w:val="00CF68B7"/>
    <w:rsid w:val="00CF7D6A"/>
    <w:rsid w:val="00D00523"/>
    <w:rsid w:val="00D11469"/>
    <w:rsid w:val="00D20492"/>
    <w:rsid w:val="00D24FF3"/>
    <w:rsid w:val="00D30C4C"/>
    <w:rsid w:val="00D37ED0"/>
    <w:rsid w:val="00D42BE3"/>
    <w:rsid w:val="00D549A6"/>
    <w:rsid w:val="00D60A00"/>
    <w:rsid w:val="00D8766F"/>
    <w:rsid w:val="00D92BE9"/>
    <w:rsid w:val="00DA7AB3"/>
    <w:rsid w:val="00DB6403"/>
    <w:rsid w:val="00DB7B5F"/>
    <w:rsid w:val="00DE065D"/>
    <w:rsid w:val="00DF06F3"/>
    <w:rsid w:val="00DF60D8"/>
    <w:rsid w:val="00DF637D"/>
    <w:rsid w:val="00E01DDD"/>
    <w:rsid w:val="00E069DE"/>
    <w:rsid w:val="00E27A0F"/>
    <w:rsid w:val="00E45E3D"/>
    <w:rsid w:val="00E4646E"/>
    <w:rsid w:val="00E51CC6"/>
    <w:rsid w:val="00E56180"/>
    <w:rsid w:val="00E56A98"/>
    <w:rsid w:val="00E63349"/>
    <w:rsid w:val="00E8441D"/>
    <w:rsid w:val="00E85D4C"/>
    <w:rsid w:val="00E9095A"/>
    <w:rsid w:val="00E9778C"/>
    <w:rsid w:val="00EA02AE"/>
    <w:rsid w:val="00EB3074"/>
    <w:rsid w:val="00EB79FC"/>
    <w:rsid w:val="00EC35EE"/>
    <w:rsid w:val="00EC4E1D"/>
    <w:rsid w:val="00EC6E8C"/>
    <w:rsid w:val="00ED3179"/>
    <w:rsid w:val="00EF3C99"/>
    <w:rsid w:val="00EF3D14"/>
    <w:rsid w:val="00EF6208"/>
    <w:rsid w:val="00F1590D"/>
    <w:rsid w:val="00F218BC"/>
    <w:rsid w:val="00F23C1B"/>
    <w:rsid w:val="00F30507"/>
    <w:rsid w:val="00F37090"/>
    <w:rsid w:val="00F37615"/>
    <w:rsid w:val="00F4073C"/>
    <w:rsid w:val="00F40BF4"/>
    <w:rsid w:val="00F40FD0"/>
    <w:rsid w:val="00F4599E"/>
    <w:rsid w:val="00F4612F"/>
    <w:rsid w:val="00F462A5"/>
    <w:rsid w:val="00F51F95"/>
    <w:rsid w:val="00F55D4C"/>
    <w:rsid w:val="00F64F79"/>
    <w:rsid w:val="00F90891"/>
    <w:rsid w:val="00F96BA3"/>
    <w:rsid w:val="00FA1EE9"/>
    <w:rsid w:val="00FA6AA7"/>
    <w:rsid w:val="00FB60EE"/>
    <w:rsid w:val="00FC30C9"/>
    <w:rsid w:val="00FC49DC"/>
    <w:rsid w:val="00FE0E17"/>
    <w:rsid w:val="00FF08ED"/>
    <w:rsid w:val="00FF26BD"/>
    <w:rsid w:val="00FF2BF7"/>
    <w:rsid w:val="00FF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169F6"/>
  <w14:defaultImageDpi w14:val="32767"/>
  <w15:chartTrackingRefBased/>
  <w15:docId w15:val="{2882EC59-EF58-9B4F-9381-42ECCDCB1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69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1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3</Pages>
  <Words>662</Words>
  <Characters>377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Stiles-Shields</dc:creator>
  <cp:keywords/>
  <dc:description/>
  <cp:lastModifiedBy>Colleen Stiles-Shields</cp:lastModifiedBy>
  <cp:revision>8</cp:revision>
  <dcterms:created xsi:type="dcterms:W3CDTF">2019-11-15T21:01:00Z</dcterms:created>
  <dcterms:modified xsi:type="dcterms:W3CDTF">2019-12-30T20:24:00Z</dcterms:modified>
</cp:coreProperties>
</file>